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327EEB" w14:textId="77777777" w:rsidR="007F78E4" w:rsidRDefault="007F78E4" w:rsidP="007F78E4">
      <w:pPr>
        <w:pStyle w:val="NormalWeb"/>
        <w:rPr>
          <w:rFonts w:ascii="Arial" w:hAnsi="Arial" w:cs="Arial"/>
          <w:sz w:val="22"/>
          <w:szCs w:val="22"/>
        </w:rPr>
      </w:pPr>
    </w:p>
    <w:tbl>
      <w:tblPr>
        <w:tblW w:w="6030" w:type="dxa"/>
        <w:tblInd w:w="4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0"/>
        <w:gridCol w:w="2350"/>
        <w:gridCol w:w="2070"/>
      </w:tblGrid>
      <w:tr w:rsidR="007F78E4" w:rsidRPr="006E0148" w14:paraId="76B6898C" w14:textId="77777777" w:rsidTr="00787E94">
        <w:trPr>
          <w:trHeight w:val="174"/>
        </w:trPr>
        <w:tc>
          <w:tcPr>
            <w:tcW w:w="161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BBABD" w14:textId="77777777" w:rsidR="007F78E4" w:rsidRPr="006E0148" w:rsidRDefault="007F78E4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lationship</w:t>
            </w:r>
          </w:p>
        </w:tc>
        <w:tc>
          <w:tcPr>
            <w:tcW w:w="235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7B570" w14:textId="57995FC2" w:rsidR="007F78E4" w:rsidRPr="006E0148" w:rsidRDefault="007F78E4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ctive</w:t>
            </w:r>
            <w:r w:rsidRPr="006E014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rrelation</w:t>
            </w:r>
            <w:r w:rsidRPr="00BB457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Valu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Pearson R)</w:t>
            </w:r>
          </w:p>
        </w:tc>
        <w:tc>
          <w:tcPr>
            <w:tcW w:w="207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835D2" w14:textId="77777777" w:rsidR="007F78E4" w:rsidRPr="006E0148" w:rsidRDefault="007F78E4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7F78E4" w:rsidRPr="006E0148" w14:paraId="03EFB2F7" w14:textId="77777777" w:rsidTr="00787E94">
        <w:trPr>
          <w:trHeight w:val="258"/>
        </w:trPr>
        <w:tc>
          <w:tcPr>
            <w:tcW w:w="161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7B1D3" w14:textId="77777777" w:rsidR="007F78E4" w:rsidRPr="006E0148" w:rsidRDefault="007F78E4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I</w:t>
            </w:r>
            <w:r w:rsidRPr="00F9471D">
              <w:rPr>
                <w:rFonts w:ascii="Arial" w:hAnsi="Arial" w:cs="Arial"/>
                <w:sz w:val="22"/>
                <w:szCs w:val="22"/>
                <w:vertAlign w:val="subscript"/>
              </w:rPr>
              <w:t>KCA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I</w:t>
            </w:r>
            <w:r w:rsidRPr="00F9471D"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235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DD022" w14:textId="1B66C2A5" w:rsidR="007F78E4" w:rsidRPr="006E0148" w:rsidRDefault="007F78E4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 = 0.7387</w:t>
            </w:r>
          </w:p>
        </w:tc>
        <w:tc>
          <w:tcPr>
            <w:tcW w:w="207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67214" w14:textId="76329E63" w:rsidR="007F78E4" w:rsidRPr="006E0148" w:rsidRDefault="007F78E4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579</w:t>
            </w:r>
          </w:p>
        </w:tc>
      </w:tr>
      <w:tr w:rsidR="007F78E4" w:rsidRPr="006E0148" w14:paraId="187B4464" w14:textId="77777777" w:rsidTr="00787E94">
        <w:trPr>
          <w:trHeight w:val="258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B16F5F" w14:textId="77777777" w:rsidR="007F78E4" w:rsidRPr="006E0148" w:rsidRDefault="007F78E4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I</w:t>
            </w:r>
            <w:r w:rsidRPr="00F9471D">
              <w:rPr>
                <w:rFonts w:ascii="Arial" w:hAnsi="Arial" w:cs="Arial"/>
                <w:sz w:val="22"/>
                <w:szCs w:val="22"/>
                <w:vertAlign w:val="subscript"/>
              </w:rPr>
              <w:t>KCA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I</w:t>
            </w:r>
            <w:r w:rsidRPr="00F9471D">
              <w:rPr>
                <w:rFonts w:ascii="Arial" w:hAnsi="Arial" w:cs="Arial"/>
                <w:sz w:val="22"/>
                <w:szCs w:val="22"/>
                <w:vertAlign w:val="subscript"/>
              </w:rPr>
              <w:t>KD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A477C" w14:textId="2099B238" w:rsidR="007F78E4" w:rsidRPr="006E0148" w:rsidRDefault="007F78E4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 = 0.72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52DD3" w14:textId="5F5B1D8F" w:rsidR="007F78E4" w:rsidRPr="006E0148" w:rsidRDefault="007F78E4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264</w:t>
            </w:r>
          </w:p>
        </w:tc>
      </w:tr>
      <w:tr w:rsidR="007F78E4" w:rsidRPr="006E0148" w14:paraId="22B2A7D9" w14:textId="77777777" w:rsidTr="00787E94">
        <w:trPr>
          <w:trHeight w:val="258"/>
        </w:trPr>
        <w:tc>
          <w:tcPr>
            <w:tcW w:w="161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B739D" w14:textId="77777777" w:rsidR="007F78E4" w:rsidRPr="006E0148" w:rsidRDefault="007F78E4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I</w:t>
            </w:r>
            <w:r w:rsidRPr="00F9471D">
              <w:rPr>
                <w:rFonts w:ascii="Arial" w:hAnsi="Arial" w:cs="Arial"/>
                <w:sz w:val="22"/>
                <w:szCs w:val="22"/>
                <w:vertAlign w:val="subscript"/>
              </w:rPr>
              <w:t>A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  <w:r w:rsidRPr="006E0148">
              <w:rPr>
                <w:rFonts w:ascii="Arial" w:hAnsi="Arial" w:cs="Arial"/>
                <w:sz w:val="22"/>
                <w:szCs w:val="22"/>
              </w:rPr>
              <w:t xml:space="preserve"> I</w:t>
            </w:r>
            <w:r w:rsidRPr="00F9471D">
              <w:rPr>
                <w:rFonts w:ascii="Arial" w:hAnsi="Arial" w:cs="Arial"/>
                <w:sz w:val="22"/>
                <w:szCs w:val="22"/>
                <w:vertAlign w:val="subscript"/>
              </w:rPr>
              <w:t>KD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F2C39" w14:textId="19BA22CD" w:rsidR="007F78E4" w:rsidRPr="006E0148" w:rsidRDefault="007F78E4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= </w:t>
            </w:r>
            <w:r w:rsidRPr="006E0148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61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0468B" w14:textId="272EC512" w:rsidR="007F78E4" w:rsidRPr="006E0148" w:rsidRDefault="007F78E4" w:rsidP="00E17504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E0148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105</w:t>
            </w:r>
          </w:p>
        </w:tc>
      </w:tr>
    </w:tbl>
    <w:p w14:paraId="3ADDF1D8" w14:textId="093F5935" w:rsidR="007F78E4" w:rsidRDefault="007F78E4" w:rsidP="007F78E4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4-2. PD pairwise correlation values for ionic current relationships.</w:t>
      </w:r>
    </w:p>
    <w:p w14:paraId="58B73329" w14:textId="77777777" w:rsidR="007F78E4" w:rsidRDefault="007F78E4" w:rsidP="005E2DD0">
      <w:pPr>
        <w:pStyle w:val="NormalWeb"/>
        <w:rPr>
          <w:rFonts w:ascii="Arial" w:hAnsi="Arial" w:cs="Arial"/>
          <w:sz w:val="22"/>
          <w:szCs w:val="22"/>
        </w:rPr>
      </w:pPr>
    </w:p>
    <w:p w14:paraId="6CE4FE99" w14:textId="77777777" w:rsidR="005E2DD0" w:rsidRDefault="005E2DD0" w:rsidP="005E2DD0">
      <w:pPr>
        <w:pStyle w:val="NormalWeb"/>
        <w:rPr>
          <w:rFonts w:ascii="Arial" w:hAnsi="Arial" w:cs="Arial"/>
          <w:sz w:val="22"/>
          <w:szCs w:val="22"/>
        </w:rPr>
      </w:pPr>
    </w:p>
    <w:p w14:paraId="5C55E799" w14:textId="77777777" w:rsidR="005E2DD0" w:rsidRDefault="005E2DD0" w:rsidP="005E2DD0">
      <w:pPr>
        <w:pStyle w:val="NormalWeb"/>
        <w:rPr>
          <w:rFonts w:ascii="Arial" w:hAnsi="Arial" w:cs="Arial"/>
          <w:sz w:val="22"/>
          <w:szCs w:val="22"/>
        </w:rPr>
      </w:pPr>
    </w:p>
    <w:p w14:paraId="0BCBBD97" w14:textId="77777777" w:rsidR="005E2DD0" w:rsidRDefault="005E2DD0" w:rsidP="005E2DD0">
      <w:pPr>
        <w:pStyle w:val="NormalWeb"/>
        <w:rPr>
          <w:rFonts w:ascii="Arial" w:hAnsi="Arial" w:cs="Arial"/>
          <w:sz w:val="22"/>
          <w:szCs w:val="22"/>
        </w:rPr>
      </w:pPr>
    </w:p>
    <w:p w14:paraId="65775C98" w14:textId="77777777" w:rsidR="005E2DD0" w:rsidRDefault="005E2DD0" w:rsidP="005E2DD0">
      <w:pPr>
        <w:pStyle w:val="NormalWeb"/>
        <w:rPr>
          <w:rFonts w:ascii="Arial" w:hAnsi="Arial" w:cs="Arial"/>
          <w:sz w:val="22"/>
          <w:szCs w:val="22"/>
        </w:rPr>
      </w:pPr>
    </w:p>
    <w:sectPr w:rsidR="005E2DD0" w:rsidSect="00BC3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744EC7"/>
    <w:multiLevelType w:val="hybridMultilevel"/>
    <w:tmpl w:val="300E0D88"/>
    <w:lvl w:ilvl="0" w:tplc="5844AB7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4288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7F6"/>
    <w:rsid w:val="00021AF4"/>
    <w:rsid w:val="000240A5"/>
    <w:rsid w:val="00025A53"/>
    <w:rsid w:val="00045254"/>
    <w:rsid w:val="00045FE7"/>
    <w:rsid w:val="00081AF8"/>
    <w:rsid w:val="0008215F"/>
    <w:rsid w:val="00096D04"/>
    <w:rsid w:val="000B593E"/>
    <w:rsid w:val="000C419E"/>
    <w:rsid w:val="000C642C"/>
    <w:rsid w:val="000D4AAB"/>
    <w:rsid w:val="000E3305"/>
    <w:rsid w:val="000E7579"/>
    <w:rsid w:val="00110B08"/>
    <w:rsid w:val="0011787F"/>
    <w:rsid w:val="001200AF"/>
    <w:rsid w:val="001273F3"/>
    <w:rsid w:val="00151332"/>
    <w:rsid w:val="00155AD5"/>
    <w:rsid w:val="00173C2E"/>
    <w:rsid w:val="00193BC4"/>
    <w:rsid w:val="001A0F58"/>
    <w:rsid w:val="001A5B54"/>
    <w:rsid w:val="001B78E6"/>
    <w:rsid w:val="001C23E8"/>
    <w:rsid w:val="001C3AA7"/>
    <w:rsid w:val="001E0358"/>
    <w:rsid w:val="00203D5E"/>
    <w:rsid w:val="00255DC1"/>
    <w:rsid w:val="00292D91"/>
    <w:rsid w:val="002A0A97"/>
    <w:rsid w:val="002B18B9"/>
    <w:rsid w:val="002B2CA3"/>
    <w:rsid w:val="002B5B33"/>
    <w:rsid w:val="002C44D3"/>
    <w:rsid w:val="002D2F9F"/>
    <w:rsid w:val="002D7A7D"/>
    <w:rsid w:val="002E3CD5"/>
    <w:rsid w:val="003006C7"/>
    <w:rsid w:val="003056A5"/>
    <w:rsid w:val="00306C08"/>
    <w:rsid w:val="00313E80"/>
    <w:rsid w:val="003253DB"/>
    <w:rsid w:val="00326192"/>
    <w:rsid w:val="003368A8"/>
    <w:rsid w:val="00342028"/>
    <w:rsid w:val="0034614E"/>
    <w:rsid w:val="00355911"/>
    <w:rsid w:val="00356DBB"/>
    <w:rsid w:val="00381C5B"/>
    <w:rsid w:val="00385C36"/>
    <w:rsid w:val="003861B1"/>
    <w:rsid w:val="003A47FB"/>
    <w:rsid w:val="003A5D09"/>
    <w:rsid w:val="003D4279"/>
    <w:rsid w:val="003E407C"/>
    <w:rsid w:val="00400253"/>
    <w:rsid w:val="00413138"/>
    <w:rsid w:val="004208D5"/>
    <w:rsid w:val="004261C3"/>
    <w:rsid w:val="00452D31"/>
    <w:rsid w:val="004608BD"/>
    <w:rsid w:val="004624DF"/>
    <w:rsid w:val="00477C1B"/>
    <w:rsid w:val="004835B6"/>
    <w:rsid w:val="004840BD"/>
    <w:rsid w:val="004A0A32"/>
    <w:rsid w:val="004B68D1"/>
    <w:rsid w:val="004B78B2"/>
    <w:rsid w:val="004D02CC"/>
    <w:rsid w:val="004D524B"/>
    <w:rsid w:val="004E2B4F"/>
    <w:rsid w:val="005021EF"/>
    <w:rsid w:val="00510172"/>
    <w:rsid w:val="005175A7"/>
    <w:rsid w:val="0051764C"/>
    <w:rsid w:val="0053161B"/>
    <w:rsid w:val="00557897"/>
    <w:rsid w:val="00561225"/>
    <w:rsid w:val="005638CD"/>
    <w:rsid w:val="00564716"/>
    <w:rsid w:val="00566819"/>
    <w:rsid w:val="00576801"/>
    <w:rsid w:val="005828E4"/>
    <w:rsid w:val="005956AA"/>
    <w:rsid w:val="005A7F84"/>
    <w:rsid w:val="005B1245"/>
    <w:rsid w:val="005B7BCA"/>
    <w:rsid w:val="005D1795"/>
    <w:rsid w:val="005D546B"/>
    <w:rsid w:val="005D75E9"/>
    <w:rsid w:val="005E2DD0"/>
    <w:rsid w:val="005F03E3"/>
    <w:rsid w:val="005F2276"/>
    <w:rsid w:val="005F52C3"/>
    <w:rsid w:val="00603ACB"/>
    <w:rsid w:val="006051C6"/>
    <w:rsid w:val="00606A86"/>
    <w:rsid w:val="00624BF7"/>
    <w:rsid w:val="00633D76"/>
    <w:rsid w:val="00642C8B"/>
    <w:rsid w:val="00665558"/>
    <w:rsid w:val="00680F14"/>
    <w:rsid w:val="006862BD"/>
    <w:rsid w:val="00687C94"/>
    <w:rsid w:val="00691886"/>
    <w:rsid w:val="00691C72"/>
    <w:rsid w:val="006A1265"/>
    <w:rsid w:val="006B21FA"/>
    <w:rsid w:val="006B3AF3"/>
    <w:rsid w:val="006C4730"/>
    <w:rsid w:val="006C76F8"/>
    <w:rsid w:val="006D162B"/>
    <w:rsid w:val="006E0148"/>
    <w:rsid w:val="006E371D"/>
    <w:rsid w:val="006F1D16"/>
    <w:rsid w:val="006F33B8"/>
    <w:rsid w:val="00700204"/>
    <w:rsid w:val="00700842"/>
    <w:rsid w:val="0070117D"/>
    <w:rsid w:val="0070476E"/>
    <w:rsid w:val="00711985"/>
    <w:rsid w:val="00731859"/>
    <w:rsid w:val="0073225D"/>
    <w:rsid w:val="00735003"/>
    <w:rsid w:val="00755ECD"/>
    <w:rsid w:val="007859D2"/>
    <w:rsid w:val="00787E94"/>
    <w:rsid w:val="00792AAC"/>
    <w:rsid w:val="00795C1C"/>
    <w:rsid w:val="0079736C"/>
    <w:rsid w:val="007B0A31"/>
    <w:rsid w:val="007C4C25"/>
    <w:rsid w:val="007F78E4"/>
    <w:rsid w:val="0081549C"/>
    <w:rsid w:val="00823EB2"/>
    <w:rsid w:val="00840D31"/>
    <w:rsid w:val="00850A0B"/>
    <w:rsid w:val="00874B0E"/>
    <w:rsid w:val="008856AD"/>
    <w:rsid w:val="008937D3"/>
    <w:rsid w:val="008A2089"/>
    <w:rsid w:val="008A7FD0"/>
    <w:rsid w:val="008B0A5D"/>
    <w:rsid w:val="008C3426"/>
    <w:rsid w:val="008C6461"/>
    <w:rsid w:val="008C6FF5"/>
    <w:rsid w:val="008D0DF5"/>
    <w:rsid w:val="008D1078"/>
    <w:rsid w:val="008D3E57"/>
    <w:rsid w:val="008D5E5F"/>
    <w:rsid w:val="008E105F"/>
    <w:rsid w:val="0093208D"/>
    <w:rsid w:val="00936786"/>
    <w:rsid w:val="009557F6"/>
    <w:rsid w:val="0095738A"/>
    <w:rsid w:val="0095789F"/>
    <w:rsid w:val="00967D08"/>
    <w:rsid w:val="00976FE9"/>
    <w:rsid w:val="009850B4"/>
    <w:rsid w:val="00986C5B"/>
    <w:rsid w:val="009A0B53"/>
    <w:rsid w:val="009B1212"/>
    <w:rsid w:val="009C22C9"/>
    <w:rsid w:val="009D0EC1"/>
    <w:rsid w:val="009F6939"/>
    <w:rsid w:val="009F7395"/>
    <w:rsid w:val="00A01707"/>
    <w:rsid w:val="00A03A06"/>
    <w:rsid w:val="00A20800"/>
    <w:rsid w:val="00A232CA"/>
    <w:rsid w:val="00A24AB2"/>
    <w:rsid w:val="00A310DD"/>
    <w:rsid w:val="00A40427"/>
    <w:rsid w:val="00A47FA1"/>
    <w:rsid w:val="00A47FF7"/>
    <w:rsid w:val="00A537DE"/>
    <w:rsid w:val="00A55056"/>
    <w:rsid w:val="00A556A1"/>
    <w:rsid w:val="00A81AD2"/>
    <w:rsid w:val="00A82357"/>
    <w:rsid w:val="00A951FC"/>
    <w:rsid w:val="00AC190B"/>
    <w:rsid w:val="00AD15DD"/>
    <w:rsid w:val="00AE049B"/>
    <w:rsid w:val="00AE3EA0"/>
    <w:rsid w:val="00AE75F9"/>
    <w:rsid w:val="00AF0C25"/>
    <w:rsid w:val="00AF3C2D"/>
    <w:rsid w:val="00AF630C"/>
    <w:rsid w:val="00AF7470"/>
    <w:rsid w:val="00B02F0B"/>
    <w:rsid w:val="00B1271E"/>
    <w:rsid w:val="00B27C14"/>
    <w:rsid w:val="00B47635"/>
    <w:rsid w:val="00B501A1"/>
    <w:rsid w:val="00B50C16"/>
    <w:rsid w:val="00B51ADB"/>
    <w:rsid w:val="00B54DAE"/>
    <w:rsid w:val="00B54F49"/>
    <w:rsid w:val="00B8167A"/>
    <w:rsid w:val="00BA0CC6"/>
    <w:rsid w:val="00BA1E09"/>
    <w:rsid w:val="00BA7D49"/>
    <w:rsid w:val="00BB457D"/>
    <w:rsid w:val="00BC32E1"/>
    <w:rsid w:val="00BC33EE"/>
    <w:rsid w:val="00BD40EA"/>
    <w:rsid w:val="00BD57E6"/>
    <w:rsid w:val="00BF13F0"/>
    <w:rsid w:val="00BF7409"/>
    <w:rsid w:val="00C156D2"/>
    <w:rsid w:val="00C36907"/>
    <w:rsid w:val="00C62897"/>
    <w:rsid w:val="00C62A42"/>
    <w:rsid w:val="00C65BD1"/>
    <w:rsid w:val="00C661CC"/>
    <w:rsid w:val="00C75A97"/>
    <w:rsid w:val="00C8339B"/>
    <w:rsid w:val="00C833F5"/>
    <w:rsid w:val="00C84409"/>
    <w:rsid w:val="00C90548"/>
    <w:rsid w:val="00C92904"/>
    <w:rsid w:val="00CA6415"/>
    <w:rsid w:val="00CB6159"/>
    <w:rsid w:val="00CC2581"/>
    <w:rsid w:val="00CD47D2"/>
    <w:rsid w:val="00CE7D92"/>
    <w:rsid w:val="00CF425D"/>
    <w:rsid w:val="00D0269D"/>
    <w:rsid w:val="00D026D3"/>
    <w:rsid w:val="00D07349"/>
    <w:rsid w:val="00D076DC"/>
    <w:rsid w:val="00D120FD"/>
    <w:rsid w:val="00D20021"/>
    <w:rsid w:val="00D356B3"/>
    <w:rsid w:val="00D44E87"/>
    <w:rsid w:val="00D47CE1"/>
    <w:rsid w:val="00D5108C"/>
    <w:rsid w:val="00D51DDA"/>
    <w:rsid w:val="00D652B3"/>
    <w:rsid w:val="00D82063"/>
    <w:rsid w:val="00D84045"/>
    <w:rsid w:val="00D84863"/>
    <w:rsid w:val="00D93AF9"/>
    <w:rsid w:val="00DA16E8"/>
    <w:rsid w:val="00DA4A14"/>
    <w:rsid w:val="00DA5ADB"/>
    <w:rsid w:val="00DB1691"/>
    <w:rsid w:val="00DD01D0"/>
    <w:rsid w:val="00DF13BF"/>
    <w:rsid w:val="00E1444B"/>
    <w:rsid w:val="00E27538"/>
    <w:rsid w:val="00E42117"/>
    <w:rsid w:val="00E519F3"/>
    <w:rsid w:val="00E570F1"/>
    <w:rsid w:val="00E57DAF"/>
    <w:rsid w:val="00E637EF"/>
    <w:rsid w:val="00EA04F2"/>
    <w:rsid w:val="00EB2A3F"/>
    <w:rsid w:val="00EE03F1"/>
    <w:rsid w:val="00EF0D08"/>
    <w:rsid w:val="00EF25B6"/>
    <w:rsid w:val="00F27B17"/>
    <w:rsid w:val="00F54FE8"/>
    <w:rsid w:val="00F664E7"/>
    <w:rsid w:val="00F70ED2"/>
    <w:rsid w:val="00F7522B"/>
    <w:rsid w:val="00F8525F"/>
    <w:rsid w:val="00F9471D"/>
    <w:rsid w:val="00F96BA9"/>
    <w:rsid w:val="00FA6A05"/>
    <w:rsid w:val="00FC428C"/>
    <w:rsid w:val="00FC72DA"/>
    <w:rsid w:val="00FE03BC"/>
    <w:rsid w:val="00FE1153"/>
    <w:rsid w:val="00FE7A24"/>
    <w:rsid w:val="00FF1C66"/>
    <w:rsid w:val="00FF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60957"/>
  <w15:chartTrackingRefBased/>
  <w15:docId w15:val="{681BE244-FE99-9E42-83D2-28EF2A7FE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8B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61C3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A951FC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A537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4-Accent3">
    <w:name w:val="Grid Table 4 Accent 3"/>
    <w:basedOn w:val="TableNormal"/>
    <w:uiPriority w:val="49"/>
    <w:rsid w:val="00A537D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A537DE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A537D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EF25B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5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97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86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8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8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0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16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11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93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16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15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24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5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79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75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6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4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1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0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11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0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0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20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3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94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98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6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55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6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86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82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49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1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22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5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58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1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7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8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47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04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1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96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84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4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74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9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31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6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60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65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6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0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2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07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7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8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4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7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9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4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2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87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6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0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00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8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4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22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6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53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9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8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08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2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42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1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15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5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78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7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0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3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65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3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55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2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0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1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56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16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58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79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9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9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3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36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5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9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07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8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5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1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1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15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80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0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1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3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2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73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3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4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79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5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5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40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8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1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9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9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35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71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51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4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76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22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1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03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1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7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2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26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17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90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53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0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1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9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52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2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4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1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13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6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1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6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6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0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1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37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5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89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2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67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7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7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82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9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6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5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2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7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02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1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7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12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6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67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74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07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3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40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14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6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9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0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23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5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8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83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1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0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95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26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9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63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8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68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9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4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4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99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86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064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91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87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63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4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41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7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0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22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eri, Joe</dc:creator>
  <cp:keywords/>
  <dc:description/>
  <cp:lastModifiedBy>Schulz, David</cp:lastModifiedBy>
  <cp:revision>3</cp:revision>
  <dcterms:created xsi:type="dcterms:W3CDTF">2024-10-08T15:22:00Z</dcterms:created>
  <dcterms:modified xsi:type="dcterms:W3CDTF">2024-10-08T15:22:00Z</dcterms:modified>
</cp:coreProperties>
</file>